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080F40" w14:textId="1988017E" w:rsidR="00AA656B" w:rsidRPr="00CA03D3" w:rsidRDefault="00AA656B" w:rsidP="00AA656B">
      <w:pPr>
        <w:rPr>
          <w:rFonts w:ascii="Arial" w:eastAsiaTheme="minorHAnsi" w:hAnsi="Arial" w:cs="Arial"/>
          <w:b/>
          <w:bCs/>
          <w:sz w:val="20"/>
          <w:szCs w:val="20"/>
        </w:rPr>
      </w:pPr>
      <w:r w:rsidRPr="009F10C5">
        <w:rPr>
          <w:rFonts w:ascii="Arial" w:eastAsiaTheme="minorHAnsi" w:hAnsi="Arial" w:cs="Arial"/>
          <w:b/>
          <w:bCs/>
          <w:sz w:val="20"/>
          <w:szCs w:val="20"/>
        </w:rPr>
        <w:t xml:space="preserve">Additional file </w:t>
      </w:r>
      <w:r>
        <w:rPr>
          <w:rFonts w:ascii="Arial" w:eastAsiaTheme="minorHAnsi" w:hAnsi="Arial" w:cs="Arial"/>
          <w:b/>
          <w:bCs/>
          <w:sz w:val="20"/>
          <w:szCs w:val="20"/>
        </w:rPr>
        <w:t>2</w:t>
      </w:r>
      <w:r w:rsidRPr="00CA03D3">
        <w:rPr>
          <w:rFonts w:ascii="Arial" w:eastAsiaTheme="minorHAnsi" w:hAnsi="Arial" w:cs="Arial"/>
          <w:b/>
          <w:bCs/>
          <w:sz w:val="20"/>
          <w:szCs w:val="20"/>
        </w:rPr>
        <w:t>. Adverse event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26"/>
        <w:gridCol w:w="1843"/>
        <w:gridCol w:w="981"/>
      </w:tblGrid>
      <w:tr w:rsidR="00AA656B" w:rsidRPr="00CA03D3" w14:paraId="73028E8E" w14:textId="77777777" w:rsidTr="0003597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93E0B0D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C3AD4DB" w14:textId="77777777" w:rsidR="00AA656B" w:rsidRPr="00CA03D3" w:rsidRDefault="00AA656B" w:rsidP="009E5FB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A03D3">
              <w:rPr>
                <w:rFonts w:ascii="Arial" w:hAnsi="Arial" w:cs="Arial"/>
                <w:b/>
                <w:bCs/>
                <w:sz w:val="20"/>
                <w:szCs w:val="20"/>
              </w:rPr>
              <w:t>Empa</w:t>
            </w:r>
            <w:r w:rsidRPr="00CA03D3">
              <w:rPr>
                <w:rFonts w:ascii="Arial" w:hAnsi="Arial" w:cs="Arial" w:hint="eastAsia"/>
                <w:b/>
                <w:bCs/>
                <w:sz w:val="20"/>
                <w:szCs w:val="20"/>
              </w:rPr>
              <w:t>g</w:t>
            </w:r>
            <w:r w:rsidRPr="00CA03D3">
              <w:rPr>
                <w:rFonts w:ascii="Arial" w:hAnsi="Arial" w:cs="Arial"/>
                <w:b/>
                <w:bCs/>
                <w:sz w:val="20"/>
                <w:szCs w:val="20"/>
              </w:rPr>
              <w:t>lifloz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80494F3" w14:textId="77777777" w:rsidR="00AA656B" w:rsidRPr="00CA03D3" w:rsidRDefault="00AA656B" w:rsidP="009E5FB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A03D3">
              <w:rPr>
                <w:rFonts w:ascii="Arial" w:hAnsi="Arial" w:cs="Arial"/>
                <w:b/>
                <w:bCs/>
                <w:sz w:val="20"/>
                <w:szCs w:val="20"/>
              </w:rPr>
              <w:t>Sitagliptin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02D2FB62" w14:textId="77777777" w:rsidR="00AA656B" w:rsidRPr="00CA03D3" w:rsidRDefault="00AA656B" w:rsidP="009E5FB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A03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V</w:t>
            </w:r>
            <w:r w:rsidRPr="00CA03D3">
              <w:rPr>
                <w:rFonts w:ascii="Arial" w:hAnsi="Arial" w:cs="Arial"/>
                <w:b/>
                <w:bCs/>
                <w:sz w:val="20"/>
                <w:szCs w:val="20"/>
              </w:rPr>
              <w:t>alue</w:t>
            </w:r>
          </w:p>
        </w:tc>
      </w:tr>
      <w:tr w:rsidR="00AA656B" w:rsidRPr="00CA03D3" w14:paraId="4159C72B" w14:textId="77777777" w:rsidTr="00035971">
        <w:tc>
          <w:tcPr>
            <w:tcW w:w="3544" w:type="dxa"/>
            <w:tcBorders>
              <w:top w:val="single" w:sz="4" w:space="0" w:color="auto"/>
            </w:tcBorders>
          </w:tcPr>
          <w:p w14:paraId="4423C105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Any adverse event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AB0A8B8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12 (57.1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64574C2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5 (21.7)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419D0F1E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.029*</w:t>
            </w:r>
          </w:p>
        </w:tc>
      </w:tr>
      <w:tr w:rsidR="00AA656B" w:rsidRPr="00CA03D3" w14:paraId="06346DB0" w14:textId="77777777" w:rsidTr="00035971">
        <w:tc>
          <w:tcPr>
            <w:tcW w:w="3544" w:type="dxa"/>
          </w:tcPr>
          <w:p w14:paraId="2C3A8B39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Back pain</w:t>
            </w:r>
          </w:p>
        </w:tc>
        <w:tc>
          <w:tcPr>
            <w:tcW w:w="2126" w:type="dxa"/>
          </w:tcPr>
          <w:p w14:paraId="5CFBD1F0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843" w:type="dxa"/>
          </w:tcPr>
          <w:p w14:paraId="43B1C1EC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1 (4.3)</w:t>
            </w:r>
          </w:p>
        </w:tc>
        <w:tc>
          <w:tcPr>
            <w:tcW w:w="981" w:type="dxa"/>
          </w:tcPr>
          <w:p w14:paraId="15695D7E" w14:textId="5B4D8AD4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1.00</w:t>
            </w:r>
            <w:r w:rsidR="00C3528F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AA656B" w:rsidRPr="00CA03D3" w14:paraId="22D80CFC" w14:textId="77777777" w:rsidTr="00035971">
        <w:tc>
          <w:tcPr>
            <w:tcW w:w="3544" w:type="dxa"/>
          </w:tcPr>
          <w:p w14:paraId="2460B448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Constipation</w:t>
            </w:r>
          </w:p>
        </w:tc>
        <w:tc>
          <w:tcPr>
            <w:tcW w:w="2126" w:type="dxa"/>
          </w:tcPr>
          <w:p w14:paraId="2CF1029A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1 (4.8)</w:t>
            </w:r>
          </w:p>
        </w:tc>
        <w:tc>
          <w:tcPr>
            <w:tcW w:w="1843" w:type="dxa"/>
          </w:tcPr>
          <w:p w14:paraId="34FD9C9F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981" w:type="dxa"/>
          </w:tcPr>
          <w:p w14:paraId="006E4EF7" w14:textId="75948285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.4</w:t>
            </w:r>
            <w:r w:rsidR="00C3528F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AA656B" w:rsidRPr="00CA03D3" w14:paraId="62053487" w14:textId="77777777" w:rsidTr="00035971">
        <w:tc>
          <w:tcPr>
            <w:tcW w:w="3544" w:type="dxa"/>
          </w:tcPr>
          <w:p w14:paraId="5576DC50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Dysphoria</w:t>
            </w:r>
          </w:p>
        </w:tc>
        <w:tc>
          <w:tcPr>
            <w:tcW w:w="2126" w:type="dxa"/>
          </w:tcPr>
          <w:p w14:paraId="4BEEDA51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843" w:type="dxa"/>
          </w:tcPr>
          <w:p w14:paraId="253A3124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1 (4.3)</w:t>
            </w:r>
          </w:p>
        </w:tc>
        <w:tc>
          <w:tcPr>
            <w:tcW w:w="981" w:type="dxa"/>
          </w:tcPr>
          <w:p w14:paraId="447BF224" w14:textId="5D600E38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1.00</w:t>
            </w:r>
            <w:r w:rsidR="00C3528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A656B" w:rsidRPr="00CA03D3" w14:paraId="36D6CCEF" w14:textId="77777777" w:rsidTr="00035971">
        <w:tc>
          <w:tcPr>
            <w:tcW w:w="3544" w:type="dxa"/>
          </w:tcPr>
          <w:p w14:paraId="7CBD1CFE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Frequent urination</w:t>
            </w:r>
          </w:p>
        </w:tc>
        <w:tc>
          <w:tcPr>
            <w:tcW w:w="2126" w:type="dxa"/>
          </w:tcPr>
          <w:p w14:paraId="7E0E496F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5 (23.8)</w:t>
            </w:r>
          </w:p>
        </w:tc>
        <w:tc>
          <w:tcPr>
            <w:tcW w:w="1843" w:type="dxa"/>
          </w:tcPr>
          <w:p w14:paraId="05242F9F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981" w:type="dxa"/>
          </w:tcPr>
          <w:p w14:paraId="5843A9D2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.019*</w:t>
            </w:r>
          </w:p>
        </w:tc>
      </w:tr>
      <w:tr w:rsidR="00AA656B" w:rsidRPr="00CA03D3" w14:paraId="764BC854" w14:textId="77777777" w:rsidTr="00035971">
        <w:tc>
          <w:tcPr>
            <w:tcW w:w="3544" w:type="dxa"/>
          </w:tcPr>
          <w:p w14:paraId="6980B906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Floating vertigo</w:t>
            </w:r>
          </w:p>
        </w:tc>
        <w:tc>
          <w:tcPr>
            <w:tcW w:w="2126" w:type="dxa"/>
          </w:tcPr>
          <w:p w14:paraId="0A4710F8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1 (4.8)</w:t>
            </w:r>
          </w:p>
        </w:tc>
        <w:tc>
          <w:tcPr>
            <w:tcW w:w="1843" w:type="dxa"/>
          </w:tcPr>
          <w:p w14:paraId="6362C23F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981" w:type="dxa"/>
          </w:tcPr>
          <w:p w14:paraId="5EC2E804" w14:textId="3B0EAA31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.4</w:t>
            </w:r>
            <w:r w:rsidR="00C3528F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AA656B" w:rsidRPr="00CA03D3" w14:paraId="0C7EE73D" w14:textId="77777777" w:rsidTr="00035971">
        <w:tc>
          <w:tcPr>
            <w:tcW w:w="3544" w:type="dxa"/>
          </w:tcPr>
          <w:p w14:paraId="5451276A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Heat stroke</w:t>
            </w:r>
          </w:p>
        </w:tc>
        <w:tc>
          <w:tcPr>
            <w:tcW w:w="2126" w:type="dxa"/>
          </w:tcPr>
          <w:p w14:paraId="4861F2BC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843" w:type="dxa"/>
          </w:tcPr>
          <w:p w14:paraId="70A9FF58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1 (4.3)</w:t>
            </w:r>
          </w:p>
        </w:tc>
        <w:tc>
          <w:tcPr>
            <w:tcW w:w="981" w:type="dxa"/>
          </w:tcPr>
          <w:p w14:paraId="44B5C622" w14:textId="3CA3DAFD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1.00</w:t>
            </w:r>
            <w:r w:rsidR="00C3528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A656B" w:rsidRPr="00CA03D3" w14:paraId="7196799C" w14:textId="77777777" w:rsidTr="00035971">
        <w:tc>
          <w:tcPr>
            <w:tcW w:w="3544" w:type="dxa"/>
          </w:tcPr>
          <w:p w14:paraId="7B79BD50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Onychomycosis</w:t>
            </w:r>
          </w:p>
        </w:tc>
        <w:tc>
          <w:tcPr>
            <w:tcW w:w="2126" w:type="dxa"/>
          </w:tcPr>
          <w:p w14:paraId="0860A213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1 (4.8)</w:t>
            </w:r>
          </w:p>
        </w:tc>
        <w:tc>
          <w:tcPr>
            <w:tcW w:w="1843" w:type="dxa"/>
          </w:tcPr>
          <w:p w14:paraId="7E3657B0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981" w:type="dxa"/>
          </w:tcPr>
          <w:p w14:paraId="05CF0243" w14:textId="5ED20B1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.4</w:t>
            </w:r>
            <w:r w:rsidR="00C3528F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AA656B" w:rsidRPr="00CA03D3" w14:paraId="56E90378" w14:textId="77777777" w:rsidTr="00035971">
        <w:tc>
          <w:tcPr>
            <w:tcW w:w="3544" w:type="dxa"/>
          </w:tcPr>
          <w:p w14:paraId="34C45B7F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Palpitation</w:t>
            </w:r>
          </w:p>
        </w:tc>
        <w:tc>
          <w:tcPr>
            <w:tcW w:w="2126" w:type="dxa"/>
          </w:tcPr>
          <w:p w14:paraId="6BF6DA7F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1 (4.8)</w:t>
            </w:r>
          </w:p>
        </w:tc>
        <w:tc>
          <w:tcPr>
            <w:tcW w:w="1843" w:type="dxa"/>
          </w:tcPr>
          <w:p w14:paraId="78291F49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981" w:type="dxa"/>
          </w:tcPr>
          <w:p w14:paraId="5CA23C1D" w14:textId="64542071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.4</w:t>
            </w:r>
            <w:r w:rsidR="00C3528F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AA656B" w:rsidRPr="00CA03D3" w14:paraId="6E47B984" w14:textId="77777777" w:rsidTr="00035971">
        <w:tc>
          <w:tcPr>
            <w:tcW w:w="3544" w:type="dxa"/>
          </w:tcPr>
          <w:p w14:paraId="4436F1C1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Pharyngitis</w:t>
            </w:r>
          </w:p>
        </w:tc>
        <w:tc>
          <w:tcPr>
            <w:tcW w:w="2126" w:type="dxa"/>
          </w:tcPr>
          <w:p w14:paraId="0AE546D1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1 (4.8)</w:t>
            </w:r>
          </w:p>
        </w:tc>
        <w:tc>
          <w:tcPr>
            <w:tcW w:w="1843" w:type="dxa"/>
          </w:tcPr>
          <w:p w14:paraId="18DA8144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1 (4.3)</w:t>
            </w:r>
          </w:p>
        </w:tc>
        <w:tc>
          <w:tcPr>
            <w:tcW w:w="981" w:type="dxa"/>
          </w:tcPr>
          <w:p w14:paraId="119DD02B" w14:textId="0A6D8A29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1.00</w:t>
            </w:r>
            <w:r w:rsidR="00C3528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A656B" w:rsidRPr="00CA03D3" w14:paraId="4198B4D5" w14:textId="77777777" w:rsidTr="00035971">
        <w:tc>
          <w:tcPr>
            <w:tcW w:w="3544" w:type="dxa"/>
          </w:tcPr>
          <w:p w14:paraId="50A4EA1F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Seasonal allergy</w:t>
            </w:r>
          </w:p>
        </w:tc>
        <w:tc>
          <w:tcPr>
            <w:tcW w:w="2126" w:type="dxa"/>
          </w:tcPr>
          <w:p w14:paraId="61B69A20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1 (4.8)</w:t>
            </w:r>
          </w:p>
        </w:tc>
        <w:tc>
          <w:tcPr>
            <w:tcW w:w="1843" w:type="dxa"/>
          </w:tcPr>
          <w:p w14:paraId="3543A8EC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981" w:type="dxa"/>
          </w:tcPr>
          <w:p w14:paraId="7FB443C4" w14:textId="60898214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.4</w:t>
            </w:r>
            <w:r w:rsidR="00C3528F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AA656B" w:rsidRPr="00CA03D3" w14:paraId="3D3F64FD" w14:textId="77777777" w:rsidTr="00035971">
        <w:tc>
          <w:tcPr>
            <w:tcW w:w="3544" w:type="dxa"/>
          </w:tcPr>
          <w:p w14:paraId="1A5E2852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Abdominal pain</w:t>
            </w:r>
          </w:p>
        </w:tc>
        <w:tc>
          <w:tcPr>
            <w:tcW w:w="2126" w:type="dxa"/>
          </w:tcPr>
          <w:p w14:paraId="293D9C92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1 (4.8)</w:t>
            </w:r>
          </w:p>
        </w:tc>
        <w:tc>
          <w:tcPr>
            <w:tcW w:w="1843" w:type="dxa"/>
          </w:tcPr>
          <w:p w14:paraId="3BAC4B28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981" w:type="dxa"/>
          </w:tcPr>
          <w:p w14:paraId="5BCC0742" w14:textId="3C2CCB1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.4</w:t>
            </w:r>
            <w:r w:rsidR="00C3528F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AA656B" w:rsidRPr="00CA03D3" w14:paraId="6FAC1F50" w14:textId="77777777" w:rsidTr="00035971">
        <w:tc>
          <w:tcPr>
            <w:tcW w:w="3544" w:type="dxa"/>
          </w:tcPr>
          <w:p w14:paraId="44121AF9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Thirst</w:t>
            </w:r>
          </w:p>
        </w:tc>
        <w:tc>
          <w:tcPr>
            <w:tcW w:w="2126" w:type="dxa"/>
          </w:tcPr>
          <w:p w14:paraId="05A18CDD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3 (14.3)</w:t>
            </w:r>
          </w:p>
        </w:tc>
        <w:tc>
          <w:tcPr>
            <w:tcW w:w="1843" w:type="dxa"/>
          </w:tcPr>
          <w:p w14:paraId="21A5BBED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981" w:type="dxa"/>
          </w:tcPr>
          <w:p w14:paraId="6E272B11" w14:textId="1D780DF8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.10</w:t>
            </w:r>
            <w:r w:rsidR="00C3528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A656B" w:rsidRPr="00CA03D3" w14:paraId="54C744CF" w14:textId="77777777" w:rsidTr="00035971">
        <w:tc>
          <w:tcPr>
            <w:tcW w:w="3544" w:type="dxa"/>
          </w:tcPr>
          <w:p w14:paraId="393A2EE2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Upper respiratory tract infection</w:t>
            </w:r>
          </w:p>
        </w:tc>
        <w:tc>
          <w:tcPr>
            <w:tcW w:w="2126" w:type="dxa"/>
          </w:tcPr>
          <w:p w14:paraId="08256075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1 (4.8)</w:t>
            </w:r>
          </w:p>
        </w:tc>
        <w:tc>
          <w:tcPr>
            <w:tcW w:w="1843" w:type="dxa"/>
          </w:tcPr>
          <w:p w14:paraId="1CF21F81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981" w:type="dxa"/>
          </w:tcPr>
          <w:p w14:paraId="0FAF57C8" w14:textId="3E821B14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.4</w:t>
            </w:r>
            <w:r w:rsidR="00C3528F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AA656B" w:rsidRPr="00CA03D3" w14:paraId="455C812A" w14:textId="77777777" w:rsidTr="00035971">
        <w:tc>
          <w:tcPr>
            <w:tcW w:w="3544" w:type="dxa"/>
            <w:tcBorders>
              <w:bottom w:val="single" w:sz="4" w:space="0" w:color="auto"/>
            </w:tcBorders>
          </w:tcPr>
          <w:p w14:paraId="7BA79907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Urticari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7A6ADF5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6C7922" w14:textId="77777777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1 (4.3)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5C6FBAC2" w14:textId="2055B12C" w:rsidR="00AA656B" w:rsidRPr="00CA03D3" w:rsidRDefault="00AA656B" w:rsidP="009E5FB9">
            <w:pPr>
              <w:rPr>
                <w:rFonts w:ascii="Arial" w:hAnsi="Arial" w:cs="Arial"/>
                <w:sz w:val="20"/>
                <w:szCs w:val="20"/>
              </w:rPr>
            </w:pPr>
            <w:r w:rsidRPr="00CA03D3">
              <w:rPr>
                <w:rFonts w:ascii="Arial" w:hAnsi="Arial" w:cs="Arial"/>
                <w:sz w:val="20"/>
                <w:szCs w:val="20"/>
              </w:rPr>
              <w:t>1.00</w:t>
            </w:r>
            <w:r w:rsidR="00C3528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7DD0EC47" w14:textId="065C2A4F" w:rsidR="00CB2306" w:rsidRPr="00CB2306" w:rsidRDefault="00AA656B" w:rsidP="00AA656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 = 21 and 23 for empagliflozin group and sitagliptin group, respectively. </w:t>
      </w:r>
      <w:r w:rsidRPr="00CA03D3">
        <w:rPr>
          <w:rFonts w:ascii="Arial" w:hAnsi="Arial" w:cs="Arial"/>
          <w:sz w:val="20"/>
          <w:szCs w:val="20"/>
        </w:rPr>
        <w:t xml:space="preserve">Data were acquired from </w:t>
      </w:r>
      <w:r w:rsidRPr="00CA03D3">
        <w:rPr>
          <w:rFonts w:ascii="Arial" w:eastAsia="游明朝" w:hAnsi="Arial" w:cs="Arial"/>
          <w:sz w:val="20"/>
          <w:szCs w:val="20"/>
        </w:rPr>
        <w:t>the safety analysis</w:t>
      </w:r>
      <w:r w:rsidRPr="00CA03D3">
        <w:rPr>
          <w:rFonts w:ascii="Arial" w:hAnsi="Arial" w:cs="Arial"/>
          <w:sz w:val="20"/>
          <w:szCs w:val="20"/>
        </w:rPr>
        <w:t xml:space="preserve"> set.</w:t>
      </w:r>
      <w:r w:rsidRPr="00CA03D3">
        <w:rPr>
          <w:rFonts w:ascii="Arial" w:hAnsi="Arial" w:cs="Arial" w:hint="eastAsia"/>
          <w:sz w:val="20"/>
          <w:szCs w:val="20"/>
        </w:rPr>
        <w:t xml:space="preserve"> </w:t>
      </w:r>
      <w:r w:rsidRPr="00CA03D3">
        <w:rPr>
          <w:rFonts w:ascii="Arial" w:hAnsi="Arial" w:cs="Arial"/>
          <w:sz w:val="20"/>
          <w:szCs w:val="20"/>
        </w:rPr>
        <w:t>p values</w:t>
      </w:r>
      <w:r w:rsidRPr="00CA03D3">
        <w:rPr>
          <w:rFonts w:ascii="Arial" w:hAnsi="Arial" w:cs="Arial" w:hint="eastAsia"/>
          <w:sz w:val="20"/>
          <w:szCs w:val="20"/>
        </w:rPr>
        <w:t xml:space="preserve"> </w:t>
      </w:r>
      <w:r w:rsidR="00CB2306">
        <w:rPr>
          <w:rFonts w:ascii="Arial" w:hAnsi="Arial" w:cs="Arial"/>
          <w:kern w:val="0"/>
          <w:sz w:val="20"/>
          <w:szCs w:val="20"/>
        </w:rPr>
        <w:t>&lt;</w:t>
      </w:r>
      <w:r w:rsidRPr="00CA03D3">
        <w:rPr>
          <w:rFonts w:ascii="Arial" w:hAnsi="Arial" w:cs="Arial"/>
          <w:sz w:val="20"/>
          <w:szCs w:val="20"/>
        </w:rPr>
        <w:t xml:space="preserve"> 0.05 indicate significant differences. Comparisons were performed using Fisher’s exact test.</w:t>
      </w:r>
      <w:r w:rsidRPr="00CA03D3">
        <w:rPr>
          <w:rFonts w:ascii="Arial" w:hAnsi="Arial" w:cs="Arial" w:hint="eastAsia"/>
          <w:sz w:val="20"/>
          <w:szCs w:val="20"/>
        </w:rPr>
        <w:t xml:space="preserve"> </w:t>
      </w:r>
      <w:r w:rsidRPr="00CA03D3">
        <w:rPr>
          <w:rFonts w:ascii="Arial" w:hAnsi="Arial" w:cs="Arial"/>
          <w:sz w:val="20"/>
          <w:szCs w:val="20"/>
        </w:rPr>
        <w:t>*</w:t>
      </w:r>
      <w:r w:rsidRPr="00CA03D3">
        <w:rPr>
          <w:rFonts w:ascii="Arial" w:hAnsi="Arial" w:cs="Arial" w:hint="eastAsia"/>
          <w:sz w:val="20"/>
          <w:szCs w:val="20"/>
        </w:rPr>
        <w:t xml:space="preserve"> </w:t>
      </w:r>
      <w:r w:rsidRPr="00CA03D3">
        <w:rPr>
          <w:rFonts w:ascii="Arial" w:hAnsi="Arial" w:cs="Arial"/>
          <w:sz w:val="20"/>
          <w:szCs w:val="20"/>
        </w:rPr>
        <w:t>p &lt; 0.05.</w:t>
      </w:r>
    </w:p>
    <w:p w14:paraId="4BFF6A03" w14:textId="48500B88" w:rsidR="00E41117" w:rsidRPr="00CB2306" w:rsidRDefault="00E41117">
      <w:pPr>
        <w:rPr>
          <w:rFonts w:ascii="Arial" w:hAnsi="Arial" w:cs="Arial"/>
          <w:sz w:val="20"/>
          <w:szCs w:val="20"/>
        </w:rPr>
      </w:pPr>
    </w:p>
    <w:sectPr w:rsidR="00E41117" w:rsidRPr="00CB2306" w:rsidSect="009258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60A400" w14:textId="77777777" w:rsidR="00236672" w:rsidRDefault="00236672" w:rsidP="0087789C">
      <w:r>
        <w:separator/>
      </w:r>
    </w:p>
  </w:endnote>
  <w:endnote w:type="continuationSeparator" w:id="0">
    <w:p w14:paraId="53C9A7E5" w14:textId="77777777" w:rsidR="00236672" w:rsidRDefault="00236672" w:rsidP="00877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B925B1" w14:textId="77777777" w:rsidR="00236672" w:rsidRDefault="00236672" w:rsidP="0087789C">
      <w:r>
        <w:separator/>
      </w:r>
    </w:p>
  </w:footnote>
  <w:footnote w:type="continuationSeparator" w:id="0">
    <w:p w14:paraId="36737D29" w14:textId="77777777" w:rsidR="00236672" w:rsidRDefault="00236672" w:rsidP="00877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1F4"/>
    <w:rsid w:val="00032334"/>
    <w:rsid w:val="00035971"/>
    <w:rsid w:val="0004728C"/>
    <w:rsid w:val="000601E2"/>
    <w:rsid w:val="000C450D"/>
    <w:rsid w:val="000D19DC"/>
    <w:rsid w:val="000E71D0"/>
    <w:rsid w:val="000F7ACE"/>
    <w:rsid w:val="00117FC2"/>
    <w:rsid w:val="001328D5"/>
    <w:rsid w:val="0015758A"/>
    <w:rsid w:val="00190DB3"/>
    <w:rsid w:val="001A3A82"/>
    <w:rsid w:val="001A492E"/>
    <w:rsid w:val="001B0268"/>
    <w:rsid w:val="001B26D2"/>
    <w:rsid w:val="001B7168"/>
    <w:rsid w:val="001C3BAD"/>
    <w:rsid w:val="001D6150"/>
    <w:rsid w:val="001F2C2C"/>
    <w:rsid w:val="002224D2"/>
    <w:rsid w:val="00236672"/>
    <w:rsid w:val="002537A6"/>
    <w:rsid w:val="00272DE9"/>
    <w:rsid w:val="00293CD0"/>
    <w:rsid w:val="002A11F4"/>
    <w:rsid w:val="002B103B"/>
    <w:rsid w:val="002E2717"/>
    <w:rsid w:val="002F470D"/>
    <w:rsid w:val="00336952"/>
    <w:rsid w:val="00363210"/>
    <w:rsid w:val="0037193A"/>
    <w:rsid w:val="003767A2"/>
    <w:rsid w:val="00383085"/>
    <w:rsid w:val="00393B4F"/>
    <w:rsid w:val="00394098"/>
    <w:rsid w:val="003A410E"/>
    <w:rsid w:val="003A432E"/>
    <w:rsid w:val="003B0982"/>
    <w:rsid w:val="00411960"/>
    <w:rsid w:val="00417BE4"/>
    <w:rsid w:val="004314BE"/>
    <w:rsid w:val="00441B09"/>
    <w:rsid w:val="00471560"/>
    <w:rsid w:val="004C3203"/>
    <w:rsid w:val="004D1F11"/>
    <w:rsid w:val="004F48A8"/>
    <w:rsid w:val="005041E1"/>
    <w:rsid w:val="00510EB0"/>
    <w:rsid w:val="00523D71"/>
    <w:rsid w:val="0055016F"/>
    <w:rsid w:val="005523AB"/>
    <w:rsid w:val="0057084D"/>
    <w:rsid w:val="0058342F"/>
    <w:rsid w:val="00583E7D"/>
    <w:rsid w:val="00584B0C"/>
    <w:rsid w:val="005C6581"/>
    <w:rsid w:val="005C77DF"/>
    <w:rsid w:val="005D41BA"/>
    <w:rsid w:val="005F7697"/>
    <w:rsid w:val="0061339A"/>
    <w:rsid w:val="00617106"/>
    <w:rsid w:val="006358D9"/>
    <w:rsid w:val="0066233D"/>
    <w:rsid w:val="006C3D90"/>
    <w:rsid w:val="00713BCD"/>
    <w:rsid w:val="00722C50"/>
    <w:rsid w:val="00733E93"/>
    <w:rsid w:val="0073565A"/>
    <w:rsid w:val="007474E2"/>
    <w:rsid w:val="00781B6F"/>
    <w:rsid w:val="007850DA"/>
    <w:rsid w:val="007A2F18"/>
    <w:rsid w:val="007B12D4"/>
    <w:rsid w:val="007F29B5"/>
    <w:rsid w:val="008421D6"/>
    <w:rsid w:val="00847C62"/>
    <w:rsid w:val="0087789C"/>
    <w:rsid w:val="00882104"/>
    <w:rsid w:val="00883AB2"/>
    <w:rsid w:val="00884454"/>
    <w:rsid w:val="008E13C6"/>
    <w:rsid w:val="008E55EB"/>
    <w:rsid w:val="009258DF"/>
    <w:rsid w:val="00932B3F"/>
    <w:rsid w:val="00937599"/>
    <w:rsid w:val="00940F1D"/>
    <w:rsid w:val="00950F18"/>
    <w:rsid w:val="0096353F"/>
    <w:rsid w:val="00991441"/>
    <w:rsid w:val="0099332E"/>
    <w:rsid w:val="009D16F6"/>
    <w:rsid w:val="00A0430A"/>
    <w:rsid w:val="00A10125"/>
    <w:rsid w:val="00A22E34"/>
    <w:rsid w:val="00A5109E"/>
    <w:rsid w:val="00AA656B"/>
    <w:rsid w:val="00B0228C"/>
    <w:rsid w:val="00B46AFC"/>
    <w:rsid w:val="00BB120D"/>
    <w:rsid w:val="00BD199B"/>
    <w:rsid w:val="00BE30D1"/>
    <w:rsid w:val="00C1759C"/>
    <w:rsid w:val="00C343EF"/>
    <w:rsid w:val="00C3528F"/>
    <w:rsid w:val="00C5268F"/>
    <w:rsid w:val="00C91999"/>
    <w:rsid w:val="00CB2306"/>
    <w:rsid w:val="00CC465E"/>
    <w:rsid w:val="00CE19FB"/>
    <w:rsid w:val="00D02B31"/>
    <w:rsid w:val="00D31CDD"/>
    <w:rsid w:val="00D5669D"/>
    <w:rsid w:val="00D7496B"/>
    <w:rsid w:val="00DB679F"/>
    <w:rsid w:val="00DF1F25"/>
    <w:rsid w:val="00E31CFB"/>
    <w:rsid w:val="00E41117"/>
    <w:rsid w:val="00E60A11"/>
    <w:rsid w:val="00E97F48"/>
    <w:rsid w:val="00EB2364"/>
    <w:rsid w:val="00EB2A12"/>
    <w:rsid w:val="00F03C56"/>
    <w:rsid w:val="00F3771B"/>
    <w:rsid w:val="00F4616D"/>
    <w:rsid w:val="00F60992"/>
    <w:rsid w:val="00F73CBF"/>
    <w:rsid w:val="00F759C1"/>
    <w:rsid w:val="00F82B44"/>
    <w:rsid w:val="00FE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BFF6965"/>
  <w15:chartTrackingRefBased/>
  <w15:docId w15:val="{ECABB923-94DF-436C-82AD-8F572F7A9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08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1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2A11F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4">
    <w:name w:val="Grid Table Light"/>
    <w:basedOn w:val="a1"/>
    <w:uiPriority w:val="40"/>
    <w:rsid w:val="002A11F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2A11F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a6"/>
    <w:uiPriority w:val="99"/>
    <w:unhideWhenUsed/>
    <w:rsid w:val="006171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17106"/>
  </w:style>
  <w:style w:type="paragraph" w:styleId="a7">
    <w:name w:val="footer"/>
    <w:basedOn w:val="a"/>
    <w:link w:val="a8"/>
    <w:uiPriority w:val="99"/>
    <w:unhideWhenUsed/>
    <w:rsid w:val="0061710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17106"/>
  </w:style>
  <w:style w:type="table" w:styleId="1-3">
    <w:name w:val="Grid Table 1 Light Accent 3"/>
    <w:basedOn w:val="a1"/>
    <w:uiPriority w:val="46"/>
    <w:rsid w:val="00F82B4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">
    <w:name w:val="Plain Table 4"/>
    <w:basedOn w:val="a1"/>
    <w:uiPriority w:val="44"/>
    <w:rsid w:val="00F82B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B46AF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46AFC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1B7168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1B7168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1B7168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B7168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B71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irn</dc:creator>
  <cp:lastModifiedBy>熊代 尚記</cp:lastModifiedBy>
  <cp:revision>5</cp:revision>
  <cp:lastPrinted>2020-11-27T08:54:00Z</cp:lastPrinted>
  <dcterms:created xsi:type="dcterms:W3CDTF">2020-12-09T04:52:00Z</dcterms:created>
  <dcterms:modified xsi:type="dcterms:W3CDTF">2020-12-09T08:14:00Z</dcterms:modified>
</cp:coreProperties>
</file>